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3F23E7" w14:textId="5142FB17" w:rsidR="00976E51" w:rsidRPr="00150A7D" w:rsidRDefault="0042683F" w:rsidP="00976E51">
      <w:pPr>
        <w:spacing w:after="0" w:line="48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42683F"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  <w:t>Table S3</w:t>
      </w:r>
      <w:r w:rsidR="00976E51" w:rsidRPr="00150A7D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 Cox </w:t>
      </w:r>
      <w:r>
        <w:rPr>
          <w:rFonts w:ascii="Times New Roman" w:hAnsi="Times New Roman" w:cs="Times New Roman"/>
          <w:sz w:val="20"/>
          <w:szCs w:val="20"/>
          <w:lang w:val="en-US" w:eastAsia="nl-NL"/>
        </w:rPr>
        <w:t>r</w:t>
      </w:r>
      <w:r w:rsidR="00976E51" w:rsidRPr="00150A7D">
        <w:rPr>
          <w:rFonts w:ascii="Times New Roman" w:hAnsi="Times New Roman" w:cs="Times New Roman"/>
          <w:sz w:val="20"/>
          <w:szCs w:val="20"/>
          <w:lang w:val="en-US" w:eastAsia="nl-NL"/>
        </w:rPr>
        <w:t>egression analysis for mid-term</w:t>
      </w:r>
      <w:r w:rsidR="00976E51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 mortality in the total cohort </w:t>
      </w:r>
    </w:p>
    <w:tbl>
      <w:tblPr>
        <w:tblW w:w="99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425"/>
        <w:gridCol w:w="2176"/>
        <w:gridCol w:w="960"/>
        <w:gridCol w:w="1940"/>
        <w:gridCol w:w="1288"/>
      </w:tblGrid>
      <w:tr w:rsidR="00976E51" w:rsidRPr="004C5C64" w14:paraId="0A87B9EA" w14:textId="77777777" w:rsidTr="00AF2886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398B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8799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ED66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nivari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1C6C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482F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ultivariat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EA99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</w:tr>
      <w:tr w:rsidR="00976E51" w:rsidRPr="004C5C64" w14:paraId="6E8F4B2F" w14:textId="77777777" w:rsidTr="00AF2886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00AE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CF4E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B0BE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R (95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0E7E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7D314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P-</w:t>
            </w: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lu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A45C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R (95%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13D3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   </w:t>
            </w:r>
            <w:r w:rsidRPr="007D314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nl-NL"/>
              </w:rPr>
              <w:t>P-</w:t>
            </w: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lue</w:t>
            </w:r>
          </w:p>
        </w:tc>
      </w:tr>
      <w:tr w:rsidR="00976E51" w:rsidRPr="004C5C64" w14:paraId="709779A2" w14:textId="77777777" w:rsidTr="00AF2886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397F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Age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7481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81FC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08 (1.08 - 1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639B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20F4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07 (1.07 - 1.0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FCFF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&lt;0.001</w:t>
            </w:r>
          </w:p>
        </w:tc>
      </w:tr>
      <w:tr w:rsidR="00976E51" w:rsidRPr="004C5C64" w14:paraId="2183FAA7" w14:textId="77777777" w:rsidTr="00AF2886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2220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emale sex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2393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CBA5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25 (1.16 - 1.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3B8E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7C6C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03 (0.95 - 1.1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F9CD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      0.45</w:t>
            </w:r>
          </w:p>
        </w:tc>
      </w:tr>
      <w:tr w:rsidR="00976E51" w:rsidRPr="004C5C64" w14:paraId="42AD4EF7" w14:textId="77777777" w:rsidTr="00AF2886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8F97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BMI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732A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EDE5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9 (0.98 - 0.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49A6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0.0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4EE1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99 (0.99 - 1.0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E4F5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      0.52</w:t>
            </w:r>
          </w:p>
        </w:tc>
      </w:tr>
      <w:tr w:rsidR="00976E51" w:rsidRPr="004C5C64" w14:paraId="3A66DD94" w14:textId="77777777" w:rsidTr="00AF2886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29E8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ronic lung diseas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6A64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789D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.28 (2.10 - 2.4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E34C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A04B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80 (1.66 - 1.9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343D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&lt;0.001</w:t>
            </w:r>
          </w:p>
        </w:tc>
      </w:tr>
      <w:tr w:rsidR="00976E51" w:rsidRPr="004C5C64" w14:paraId="1784BCD1" w14:textId="77777777" w:rsidTr="00AF2886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534E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xtracardiac arteriopath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9753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29A3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.81 (2.62 - 3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2DED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C386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94 (1.80 - 2.09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D136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&lt;0.001</w:t>
            </w:r>
          </w:p>
        </w:tc>
      </w:tr>
      <w:tr w:rsidR="00976E51" w:rsidRPr="004C5C64" w14:paraId="197E3D88" w14:textId="77777777" w:rsidTr="00AF2886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5A3E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iabetes mellitu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DED4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50D8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84 (1.72 - 1.9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428A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7A55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59 (1.48 - 1.71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CC52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&lt;0.001</w:t>
            </w:r>
          </w:p>
        </w:tc>
      </w:tr>
      <w:tr w:rsidR="00976E51" w:rsidRPr="004C5C64" w14:paraId="4AB72AC4" w14:textId="77777777" w:rsidTr="00AF2886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58C9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erum creatinine &gt; 200 μ</w:t>
            </w: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/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CA59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7C12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5.15 (4.46 - 5.9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79CE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C7AC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.16 (2.72 - 3.67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0AA5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&lt;0.001</w:t>
            </w:r>
          </w:p>
        </w:tc>
      </w:tr>
      <w:tr w:rsidR="00976E51" w:rsidRPr="004C5C64" w14:paraId="671E020E" w14:textId="77777777" w:rsidTr="00AF2886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7E56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nstable angin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A0F9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7ADA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57 (1.43 - 1.7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C38D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E791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12 (1.00 - 1.25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7C5E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       0.05</w:t>
            </w:r>
          </w:p>
        </w:tc>
      </w:tr>
      <w:tr w:rsidR="00976E51" w:rsidRPr="004C5C64" w14:paraId="539EA2EE" w14:textId="77777777" w:rsidTr="00AF2886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C01C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cent myocardial infarc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B0A9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2FF7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32 (1.24 - 1.4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F823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35A6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20 (1.11 - 1.2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0077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&lt;0.001</w:t>
            </w:r>
          </w:p>
        </w:tc>
      </w:tr>
      <w:tr w:rsidR="00976E51" w:rsidRPr="004C5C64" w14:paraId="0756143C" w14:textId="77777777" w:rsidTr="00AF2886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6C2A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mergenc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49B8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F61A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79 (1.61 - 1.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309E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E9E7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49 (1.31 - 1.7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07DA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&lt;0.001</w:t>
            </w:r>
          </w:p>
        </w:tc>
      </w:tr>
      <w:tr w:rsidR="00976E51" w:rsidRPr="004C5C64" w14:paraId="63E018D6" w14:textId="77777777" w:rsidTr="00AF2886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F3B4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VEF &lt;50%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F2D1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1F22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.29 (2.15 - 2.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21B6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0C18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82 (1.70 - 1.94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F1C6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&lt;0.001</w:t>
            </w:r>
          </w:p>
        </w:tc>
      </w:tr>
      <w:tr w:rsidR="00976E51" w:rsidRPr="004C5C64" w14:paraId="63DE898A" w14:textId="77777777" w:rsidTr="00AF2886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B6C4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ior cardiac surger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3BB1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E1E0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99 (1.69 - 2.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097F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0CAE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.90 (1.39 - 2.6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23E3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&lt;0.001</w:t>
            </w:r>
          </w:p>
        </w:tc>
      </w:tr>
      <w:tr w:rsidR="00976E51" w:rsidRPr="004C5C64" w14:paraId="57A871E0" w14:textId="77777777" w:rsidTr="00AF2886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574F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ff-pump CAB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6C48" w14:textId="77777777" w:rsidR="00976E51" w:rsidRPr="009E46A3" w:rsidRDefault="00976E51" w:rsidP="00AF288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E64A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2 (0.76 - 0.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8072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6DE8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3 (0.77 - 0.90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249E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&lt;0.001</w:t>
            </w:r>
          </w:p>
        </w:tc>
      </w:tr>
      <w:tr w:rsidR="00976E51" w:rsidRPr="004C5C64" w14:paraId="23039619" w14:textId="77777777" w:rsidTr="00AF2886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8C38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≥ 2 arterial graft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251F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FBF0" w14:textId="77777777" w:rsidR="00976E51" w:rsidRPr="009E46A3" w:rsidRDefault="00976E51" w:rsidP="00AF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42 (0.38 - 0.4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12AE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9E04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0.88 (0.78 - 0.98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BC39" w14:textId="77777777" w:rsidR="00976E51" w:rsidRPr="009E46A3" w:rsidRDefault="00976E51" w:rsidP="00AF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E46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       0.02</w:t>
            </w:r>
          </w:p>
        </w:tc>
      </w:tr>
    </w:tbl>
    <w:p w14:paraId="5BA20A2F" w14:textId="77777777" w:rsidR="00976E51" w:rsidRDefault="00976E51" w:rsidP="00976E51">
      <w:pPr>
        <w:spacing w:after="0" w:line="48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</w:p>
    <w:p w14:paraId="726D8364" w14:textId="77777777" w:rsidR="00976E51" w:rsidRDefault="00976E51" w:rsidP="00976E51">
      <w:pPr>
        <w:spacing w:after="0" w:line="480" w:lineRule="auto"/>
        <w:outlineLvl w:val="0"/>
        <w:rPr>
          <w:rFonts w:ascii="Times New Roman" w:hAnsi="Times New Roman" w:cs="Times New Roman"/>
          <w:sz w:val="20"/>
          <w:szCs w:val="20"/>
          <w:lang w:val="en-US" w:eastAsia="nl-NL"/>
        </w:rPr>
      </w:pPr>
      <w:r>
        <w:rPr>
          <w:rFonts w:ascii="Times New Roman" w:hAnsi="Times New Roman" w:cs="Times New Roman"/>
          <w:sz w:val="20"/>
          <w:szCs w:val="20"/>
          <w:lang w:val="en-US" w:eastAsia="nl-NL"/>
        </w:rPr>
        <w:t>BMI</w:t>
      </w:r>
      <w:proofErr w:type="gramStart"/>
      <w:r>
        <w:rPr>
          <w:rFonts w:ascii="Times New Roman" w:hAnsi="Times New Roman" w:cs="Times New Roman"/>
          <w:sz w:val="20"/>
          <w:szCs w:val="20"/>
          <w:lang w:val="en-US" w:eastAsia="nl-NL"/>
        </w:rPr>
        <w:t>:  Body</w:t>
      </w:r>
      <w:proofErr w:type="gramEnd"/>
      <w:r>
        <w:rPr>
          <w:rFonts w:ascii="Times New Roman" w:hAnsi="Times New Roman" w:cs="Times New Roman"/>
          <w:sz w:val="20"/>
          <w:szCs w:val="20"/>
          <w:lang w:val="en-US" w:eastAsia="nl-NL"/>
        </w:rPr>
        <w:t xml:space="preserve"> Mass </w:t>
      </w:r>
      <w:proofErr w:type="gramStart"/>
      <w:r>
        <w:rPr>
          <w:rFonts w:ascii="Times New Roman" w:hAnsi="Times New Roman" w:cs="Times New Roman"/>
          <w:sz w:val="20"/>
          <w:szCs w:val="20"/>
          <w:lang w:val="en-US" w:eastAsia="nl-NL"/>
        </w:rPr>
        <w:t>Index;  LVEF</w:t>
      </w:r>
      <w:proofErr w:type="gramEnd"/>
      <w:r>
        <w:rPr>
          <w:rFonts w:ascii="Times New Roman" w:hAnsi="Times New Roman" w:cs="Times New Roman"/>
          <w:sz w:val="20"/>
          <w:szCs w:val="20"/>
          <w:lang w:val="en-US" w:eastAsia="nl-NL"/>
        </w:rPr>
        <w:t>: Left Ventricular Ejection Fraction; Off-pump CABG: Off-pump coronary artery bypass grafting</w:t>
      </w:r>
    </w:p>
    <w:p w14:paraId="6E5676C1" w14:textId="77777777" w:rsidR="000478D7" w:rsidRPr="00976E51" w:rsidRDefault="000478D7">
      <w:pPr>
        <w:rPr>
          <w:lang w:val="en-US"/>
        </w:rPr>
      </w:pPr>
    </w:p>
    <w:sectPr w:rsidR="000478D7" w:rsidRPr="00976E51" w:rsidSect="00976E5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6E51"/>
    <w:rsid w:val="000478D7"/>
    <w:rsid w:val="00104671"/>
    <w:rsid w:val="001A5621"/>
    <w:rsid w:val="0042683F"/>
    <w:rsid w:val="00481DD1"/>
    <w:rsid w:val="007A6481"/>
    <w:rsid w:val="00802BC2"/>
    <w:rsid w:val="00973293"/>
    <w:rsid w:val="00976E51"/>
    <w:rsid w:val="00A04099"/>
    <w:rsid w:val="00A26A90"/>
    <w:rsid w:val="00F54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95D496"/>
  <w15:chartTrackingRefBased/>
  <w15:docId w15:val="{FCCE0A2C-9E93-4D6F-B737-F8749F366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76E5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 Eindhoven</Company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-Louise Wester</dc:creator>
  <cp:keywords/>
  <dc:description/>
  <cp:lastModifiedBy>Alan Sinclair</cp:lastModifiedBy>
  <cp:revision>3</cp:revision>
  <dcterms:created xsi:type="dcterms:W3CDTF">2024-11-14T10:30:00Z</dcterms:created>
  <dcterms:modified xsi:type="dcterms:W3CDTF">2024-11-14T10:32:00Z</dcterms:modified>
</cp:coreProperties>
</file>